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tbl>
      <w:tblPr>
        <w:tblW w:w="1548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2793"/>
        <w:gridCol w:w="2703"/>
        <w:gridCol w:w="1493"/>
        <w:gridCol w:w="3118"/>
        <w:gridCol w:w="2824"/>
      </w:tblGrid>
      <w:tr>
        <w:trPr>
          <w:trHeight w:val="31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Protein ID UNIPROT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NCBI WGS contig accession number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JGI accession numbe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 xml:space="preserve">AGI cod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Organism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Abbreviation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61837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3g614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At</w:t>
            </w:r>
            <w:r>
              <w:rPr>
                <w:rFonts w:cs="Arial" w:ascii="Arial" w:hAnsi="Arial"/>
                <w:iCs/>
                <w:lang w:eastAsia="fr-FR"/>
              </w:rPr>
              <w:t>PIP1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06611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2g4596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1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08733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1g016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1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39196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4g004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1 :4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8LAA6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4g234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1 :5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43286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3g534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43287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2g3717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30302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2g3718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9FF53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5g6066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4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9SV31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3g548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5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9ZV07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2g390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6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93004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4g351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7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9ZVX8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2g1685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PIP2 :8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25818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2g368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TIP1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41963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3g265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TIP1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O82598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4g0147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TIP1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41951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3g1624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TIP2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41975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4g1734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TIP2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Q9FGL2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t5g4745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Arabidopsis thalian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At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TIP2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4386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7245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1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541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65621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1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1832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71173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1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02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3191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1 :4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6875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3556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1 :5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794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210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2541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64880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4412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6760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53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6374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4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829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2641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5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829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N/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6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6751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7354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7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912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2162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8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8738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7966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PIP2 :10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042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492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864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3328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2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4405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8225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3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54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6560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4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679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66787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5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fr-FR"/>
              </w:rPr>
              <w:t>AARH01008323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8950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6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392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583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7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10693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fr-FR"/>
              </w:rPr>
              <w:t>82845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1 :8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0349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488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2 :1</w:t>
            </w:r>
          </w:p>
        </w:tc>
      </w:tr>
      <w:tr>
        <w:trPr>
          <w:trHeight w:val="340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AARH01001731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6459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opulus trichocarpa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i/>
                <w:lang w:eastAsia="fr-FR"/>
              </w:rPr>
              <w:t>Pt</w:t>
            </w:r>
            <w:r>
              <w:rPr>
                <w:rFonts w:cs="Arial" w:ascii="Arial" w:hAnsi="Arial"/>
                <w:lang w:eastAsia="fr-FR"/>
              </w:rPr>
              <w:t>TIP2 :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20:15:00Z</dcterms:created>
  <dc:creator> </dc:creator>
  <dc:description/>
  <cp:keywords/>
  <dc:language>en-US</dc:language>
  <cp:lastModifiedBy> </cp:lastModifiedBy>
  <dcterms:modified xsi:type="dcterms:W3CDTF">2012-10-10T06:52:00Z</dcterms:modified>
  <cp:revision>18</cp:revision>
  <dc:subject/>
  <dc:title/>
</cp:coreProperties>
</file>